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3A55E" w14:textId="02C2C13E" w:rsidR="003613EC" w:rsidRDefault="003613EC" w:rsidP="004C6C0A">
      <w:pPr>
        <w:pStyle w:val="Geenafstand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4C6C0A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047C27BE" w14:textId="77777777" w:rsidR="004C6C0A" w:rsidRPr="004C6C0A" w:rsidRDefault="004C6C0A" w:rsidP="004C6C0A">
      <w:pPr>
        <w:pStyle w:val="Geenafstand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</w:p>
    <w:p w14:paraId="4937B475" w14:textId="004D62CB" w:rsidR="00357562" w:rsidRPr="003613EC" w:rsidRDefault="00357562" w:rsidP="004C6C0A">
      <w:pPr>
        <w:pStyle w:val="Geenafstand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3613EC">
        <w:rPr>
          <w:rFonts w:ascii="Times New Roman" w:hAnsi="Times New Roman" w:cs="Times New Roman"/>
          <w:b/>
          <w:bCs/>
          <w:sz w:val="32"/>
          <w:szCs w:val="32"/>
        </w:rPr>
        <w:t>Efficient complement-mediated clearance of immunosuppressed T cells by macrophages</w:t>
      </w:r>
    </w:p>
    <w:p w14:paraId="26E57CB5" w14:textId="77777777" w:rsidR="000B2A1F" w:rsidRPr="003A0C1D" w:rsidRDefault="000B2A1F" w:rsidP="003A0C1D">
      <w:pPr>
        <w:pStyle w:val="Geenafstand"/>
        <w:rPr>
          <w:rFonts w:ascii="Times New Roman" w:hAnsi="Times New Roman" w:cs="Times New Roman"/>
          <w:sz w:val="24"/>
          <w:szCs w:val="24"/>
        </w:rPr>
      </w:pPr>
    </w:p>
    <w:p w14:paraId="7912B57B" w14:textId="4C80418C" w:rsidR="00357562" w:rsidRPr="003A0C1D" w:rsidRDefault="00357562" w:rsidP="003A0C1D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3A0C1D">
        <w:rPr>
          <w:rFonts w:ascii="Times New Roman" w:hAnsi="Times New Roman" w:cs="Times New Roman"/>
          <w:sz w:val="24"/>
          <w:szCs w:val="24"/>
          <w:lang w:val="en-US"/>
        </w:rPr>
        <w:t>Angela A.F. Gankema</w:t>
      </w:r>
      <w:r w:rsidR="000B2A1F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3A0C1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A0C1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A0C1D">
        <w:rPr>
          <w:rFonts w:ascii="Times New Roman" w:hAnsi="Times New Roman" w:cs="Times New Roman"/>
          <w:sz w:val="24"/>
          <w:szCs w:val="24"/>
        </w:rPr>
        <w:t>Charita Furumaya</w:t>
      </w:r>
      <w:r w:rsidRPr="003A0C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A0C1D">
        <w:rPr>
          <w:rFonts w:ascii="Times New Roman" w:hAnsi="Times New Roman" w:cs="Times New Roman"/>
          <w:sz w:val="24"/>
          <w:szCs w:val="24"/>
        </w:rPr>
        <w:t>,</w:t>
      </w:r>
      <w:r w:rsidRPr="003A0C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A0C1D">
        <w:rPr>
          <w:rFonts w:ascii="Times New Roman" w:hAnsi="Times New Roman" w:cs="Times New Roman"/>
          <w:sz w:val="24"/>
          <w:szCs w:val="24"/>
        </w:rPr>
        <w:t>Sara F</w:t>
      </w:r>
      <w:r w:rsidR="00D72D3B">
        <w:rPr>
          <w:rFonts w:ascii="Times New Roman" w:hAnsi="Times New Roman" w:cs="Times New Roman"/>
          <w:sz w:val="24"/>
          <w:szCs w:val="24"/>
        </w:rPr>
        <w:t>e</w:t>
      </w:r>
      <w:r w:rsidRPr="003A0C1D">
        <w:rPr>
          <w:rFonts w:ascii="Times New Roman" w:hAnsi="Times New Roman" w:cs="Times New Roman"/>
          <w:sz w:val="24"/>
          <w:szCs w:val="24"/>
        </w:rPr>
        <w:t>rn</w:t>
      </w:r>
      <w:r w:rsidR="00D72D3B">
        <w:rPr>
          <w:rFonts w:ascii="Times New Roman" w:hAnsi="Times New Roman" w:cs="Times New Roman"/>
          <w:sz w:val="24"/>
          <w:szCs w:val="24"/>
        </w:rPr>
        <w:t>á</w:t>
      </w:r>
      <w:r w:rsidRPr="003A0C1D">
        <w:rPr>
          <w:rFonts w:ascii="Times New Roman" w:hAnsi="Times New Roman" w:cs="Times New Roman"/>
          <w:sz w:val="24"/>
          <w:szCs w:val="24"/>
        </w:rPr>
        <w:t>ndez</w:t>
      </w:r>
      <w:r w:rsidR="00D72D3B">
        <w:rPr>
          <w:rFonts w:ascii="Times New Roman" w:hAnsi="Times New Roman" w:cs="Times New Roman"/>
          <w:sz w:val="24"/>
          <w:szCs w:val="24"/>
        </w:rPr>
        <w:t>-Hermira</w:t>
      </w:r>
      <w:r w:rsidRPr="003A0C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A0C1D">
        <w:rPr>
          <w:rFonts w:ascii="Times New Roman" w:hAnsi="Times New Roman" w:cs="Times New Roman"/>
          <w:sz w:val="24"/>
          <w:szCs w:val="24"/>
        </w:rPr>
        <w:t>, Mark Hoogenboezem</w:t>
      </w:r>
      <w:r w:rsidRPr="003A0C1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A0C1D">
        <w:rPr>
          <w:rFonts w:ascii="Times New Roman" w:hAnsi="Times New Roman" w:cs="Times New Roman"/>
          <w:sz w:val="24"/>
          <w:szCs w:val="24"/>
        </w:rPr>
        <w:t>,</w:t>
      </w:r>
      <w:r w:rsidRPr="003A0C1D">
        <w:rPr>
          <w:rFonts w:ascii="Times New Roman" w:hAnsi="Times New Roman" w:cs="Times New Roman"/>
          <w:sz w:val="24"/>
          <w:szCs w:val="24"/>
          <w:lang w:val="en-US"/>
        </w:rPr>
        <w:t xml:space="preserve"> Hanke L. Matlung</w:t>
      </w:r>
      <w:r w:rsidRPr="003A0C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A0C1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A0C1D">
        <w:rPr>
          <w:rFonts w:ascii="Times New Roman" w:hAnsi="Times New Roman" w:cs="Times New Roman"/>
          <w:sz w:val="24"/>
          <w:szCs w:val="24"/>
        </w:rPr>
        <w:t>Robin van Bruggen</w:t>
      </w:r>
      <w:r w:rsidRPr="003A0C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A0C1D">
        <w:rPr>
          <w:rFonts w:ascii="Times New Roman" w:hAnsi="Times New Roman" w:cs="Times New Roman"/>
          <w:sz w:val="24"/>
          <w:szCs w:val="24"/>
        </w:rPr>
        <w:t>,</w:t>
      </w:r>
      <w:r w:rsidRPr="003A0C1D">
        <w:rPr>
          <w:rFonts w:ascii="Times New Roman" w:hAnsi="Times New Roman" w:cs="Times New Roman"/>
          <w:sz w:val="24"/>
          <w:szCs w:val="24"/>
          <w:lang w:val="en-US"/>
        </w:rPr>
        <w:t xml:space="preserve"> Taco W. Kuijpers</w:t>
      </w:r>
      <w:r w:rsidRPr="003A0C1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 3</w:t>
      </w:r>
    </w:p>
    <w:p w14:paraId="0E0F29E4" w14:textId="77777777" w:rsidR="005B3FBA" w:rsidRPr="003A0C1D" w:rsidRDefault="005B3FBA" w:rsidP="003A0C1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9E6040" w14:textId="1F2B4369" w:rsidR="005B3FBA" w:rsidRDefault="000B2A1F" w:rsidP="003A0C1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E79E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*Correspondence: </w:t>
      </w:r>
      <w:r w:rsidR="00FF26CA" w:rsidRPr="000E79E6">
        <w:rPr>
          <w:rFonts w:ascii="Times New Roman" w:hAnsi="Times New Roman" w:cs="Times New Roman"/>
          <w:sz w:val="24"/>
          <w:szCs w:val="24"/>
          <w:lang w:val="en-US"/>
        </w:rPr>
        <w:t xml:space="preserve">Angela </w:t>
      </w:r>
      <w:r w:rsidR="00D02FFA" w:rsidRPr="000E79E6">
        <w:rPr>
          <w:rFonts w:ascii="Times New Roman" w:hAnsi="Times New Roman" w:cs="Times New Roman"/>
          <w:sz w:val="24"/>
          <w:szCs w:val="24"/>
          <w:lang w:val="en-US"/>
        </w:rPr>
        <w:t xml:space="preserve">A.F. </w:t>
      </w:r>
      <w:r w:rsidR="00FF26CA" w:rsidRPr="000E79E6">
        <w:rPr>
          <w:rFonts w:ascii="Times New Roman" w:hAnsi="Times New Roman" w:cs="Times New Roman"/>
          <w:sz w:val="24"/>
          <w:szCs w:val="24"/>
          <w:lang w:val="en-US"/>
        </w:rPr>
        <w:t xml:space="preserve">Gankema: </w:t>
      </w:r>
      <w:hyperlink r:id="rId4" w:history="1">
        <w:r w:rsidR="00DA5776" w:rsidRPr="00BF3452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a.gankema@sanquin.nl</w:t>
        </w:r>
      </w:hyperlink>
    </w:p>
    <w:p w14:paraId="59C5DF7F" w14:textId="77777777" w:rsidR="0010735C" w:rsidRDefault="0010735C" w:rsidP="003A0C1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6FBC4F6" w14:textId="5728BCD2" w:rsidR="00DA5776" w:rsidRPr="000E79E6" w:rsidRDefault="0010735C" w:rsidP="003A0C1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0E0A8EB" wp14:editId="34EBB209">
            <wp:extent cx="5353050" cy="2736850"/>
            <wp:effectExtent l="0" t="0" r="0" b="635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3" t="2744" r="5864" b="12796"/>
                    <a:stretch/>
                  </pic:blipFill>
                  <pic:spPr bwMode="auto">
                    <a:xfrm>
                      <a:off x="0" y="0"/>
                      <a:ext cx="5353050" cy="2736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CC8382" w14:textId="0D903FC4" w:rsidR="00121564" w:rsidRDefault="00121564" w:rsidP="003A0C1D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21564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DE65B2" w:rsidRPr="00DE65B2">
        <w:rPr>
          <w:rFonts w:ascii="Times New Roman" w:hAnsi="Times New Roman" w:cs="Times New Roman"/>
          <w:b/>
          <w:bCs/>
          <w:sz w:val="24"/>
          <w:szCs w:val="24"/>
          <w:lang w:val="en-GB"/>
        </w:rPr>
        <w:t>upplementary</w:t>
      </w:r>
      <w:r w:rsidRPr="0012156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igure 1. Setup of phagocytosis assay. A </w:t>
      </w:r>
      <w:r w:rsidRPr="00121564">
        <w:rPr>
          <w:rFonts w:ascii="Times New Roman" w:hAnsi="Times New Roman" w:cs="Times New Roman"/>
          <w:sz w:val="24"/>
          <w:szCs w:val="24"/>
          <w:lang w:val="en-GB"/>
        </w:rPr>
        <w:t xml:space="preserve">Schematic overview phagocytosis assay. </w:t>
      </w:r>
      <w:r w:rsidRPr="0012156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B </w:t>
      </w:r>
      <w:r w:rsidRPr="00121564">
        <w:rPr>
          <w:rFonts w:ascii="Times New Roman" w:hAnsi="Times New Roman" w:cs="Times New Roman"/>
          <w:sz w:val="24"/>
          <w:szCs w:val="24"/>
          <w:lang w:val="en-GB"/>
        </w:rPr>
        <w:t xml:space="preserve">Forward- and sideward scatter (FSC/SSC) plot showing the gating strategy to distinguish small T cells from large T cells on day 2 of T cell &amp; neutrophil coculturing. </w:t>
      </w:r>
      <w:r w:rsidRPr="0012156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 </w:t>
      </w:r>
      <w:r w:rsidRPr="00121564">
        <w:rPr>
          <w:rFonts w:ascii="Times New Roman" w:hAnsi="Times New Roman" w:cs="Times New Roman"/>
          <w:sz w:val="24"/>
          <w:szCs w:val="24"/>
          <w:lang w:val="en-GB"/>
        </w:rPr>
        <w:t>Gating strategy for determining the percentage of macrophages that became Celltracker Red</w:t>
      </w:r>
      <w:r w:rsidRPr="0012156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121564">
        <w:rPr>
          <w:rFonts w:ascii="Times New Roman" w:hAnsi="Times New Roman" w:cs="Times New Roman"/>
          <w:sz w:val="24"/>
          <w:szCs w:val="24"/>
          <w:lang w:val="en-GB"/>
        </w:rPr>
        <w:t>, meaning that they phagocytosed at least one T cell, as measured by FACS.</w:t>
      </w:r>
    </w:p>
    <w:p w14:paraId="71EAEEDC" w14:textId="3E7B4484" w:rsidR="0067181C" w:rsidRPr="00121564" w:rsidRDefault="0067181C" w:rsidP="003A0C1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A00556C" wp14:editId="61AC68AF">
            <wp:extent cx="1955800" cy="1612900"/>
            <wp:effectExtent l="0" t="0" r="6350" b="635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53" t="12346" r="60097" b="37880"/>
                    <a:stretch/>
                  </pic:blipFill>
                  <pic:spPr bwMode="auto">
                    <a:xfrm>
                      <a:off x="0" y="0"/>
                      <a:ext cx="1955800" cy="1612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533696" w14:textId="0B5BB90A" w:rsidR="000E79E6" w:rsidRPr="000E79E6" w:rsidRDefault="000E79E6" w:rsidP="003A0C1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E79E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2. Lack of phagocytosis of opsonized large T cells as </w:t>
      </w:r>
      <w:proofErr w:type="spellStart"/>
      <w:r w:rsidRPr="000E79E6">
        <w:rPr>
          <w:rFonts w:ascii="Times New Roman" w:hAnsi="Times New Roman" w:cs="Times New Roman"/>
          <w:b/>
          <w:bCs/>
          <w:sz w:val="24"/>
          <w:szCs w:val="24"/>
          <w:lang w:val="en-GB"/>
        </w:rPr>
        <w:t>analyzed</w:t>
      </w:r>
      <w:proofErr w:type="spellEnd"/>
      <w:r w:rsidRPr="000E79E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by imaging flow cytometry. A, B </w:t>
      </w:r>
      <w:r w:rsidRPr="000E79E6">
        <w:rPr>
          <w:rFonts w:ascii="Times New Roman" w:hAnsi="Times New Roman" w:cs="Times New Roman"/>
          <w:sz w:val="24"/>
          <w:szCs w:val="24"/>
          <w:lang w:val="en-GB"/>
        </w:rPr>
        <w:t xml:space="preserve">Macrophages were labelled with CD18-FITC and T cells were labelled with Celltracker Red (CMTPX). A composition of both channels was created to determine whether T cells were taken up by macrophages after 90 min of coculturing. </w:t>
      </w:r>
      <w:r w:rsidRPr="000E79E6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Pr="000E79E6">
        <w:rPr>
          <w:rFonts w:ascii="Times New Roman" w:hAnsi="Times New Roman" w:cs="Times New Roman"/>
          <w:sz w:val="24"/>
          <w:szCs w:val="24"/>
          <w:lang w:val="en-GB"/>
        </w:rPr>
        <w:t xml:space="preserve"> Opsonized large T cells are not found inside macrophages, while </w:t>
      </w:r>
      <w:r w:rsidR="004D2E43" w:rsidRPr="004D2E43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Pr="000E79E6">
        <w:rPr>
          <w:rFonts w:ascii="Times New Roman" w:hAnsi="Times New Roman" w:cs="Times New Roman"/>
          <w:sz w:val="24"/>
          <w:szCs w:val="24"/>
          <w:lang w:val="en-GB"/>
        </w:rPr>
        <w:t xml:space="preserve"> large T cells do show Celltracker Red labelling.</w:t>
      </w:r>
    </w:p>
    <w:p w14:paraId="579C53CA" w14:textId="018B9CCE" w:rsidR="0067181C" w:rsidRDefault="0067181C" w:rsidP="003A0C1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640B3325" wp14:editId="09B65A92">
            <wp:extent cx="2025650" cy="1494206"/>
            <wp:effectExtent l="0" t="0" r="0" b="0"/>
            <wp:docPr id="3" name="Afbeelding 3" descr="Afbeelding met taf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 descr="Afbeelding met tafel&#10;&#10;Automatisch gegenereerde beschrijvi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72" t="18029" r="60537" b="43955"/>
                    <a:stretch/>
                  </pic:blipFill>
                  <pic:spPr bwMode="auto">
                    <a:xfrm>
                      <a:off x="0" y="0"/>
                      <a:ext cx="2028275" cy="14961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9FAA03" w14:textId="33BD47DD" w:rsidR="00DE65B2" w:rsidRDefault="00DE65B2" w:rsidP="003A0C1D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E65B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3. Opsonized large T cells show less C3-19 deposition compared to opsonized small T cells. A </w:t>
      </w:r>
      <w:r w:rsidRPr="00DE65B2">
        <w:rPr>
          <w:rFonts w:ascii="Times New Roman" w:hAnsi="Times New Roman" w:cs="Times New Roman"/>
          <w:sz w:val="24"/>
          <w:szCs w:val="24"/>
          <w:lang w:val="en-GB"/>
        </w:rPr>
        <w:t>C3-19 antibody deposition on both small (S) and large (L) T cells either unopsonized or opsonized with serum.</w:t>
      </w:r>
    </w:p>
    <w:p w14:paraId="7F7AC54B" w14:textId="42205FE7" w:rsidR="0067181C" w:rsidRPr="00DE65B2" w:rsidRDefault="0067181C" w:rsidP="003A0C1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F0C00F9" wp14:editId="509702FF">
            <wp:extent cx="2095500" cy="2903569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4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91" t="11170" r="60979" b="5742"/>
                    <a:stretch/>
                  </pic:blipFill>
                  <pic:spPr bwMode="auto">
                    <a:xfrm>
                      <a:off x="0" y="0"/>
                      <a:ext cx="2097719" cy="29066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E1A59E" w14:textId="4C5AD75D" w:rsidR="00DE65B2" w:rsidRDefault="00DE65B2" w:rsidP="003A0C1D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E65B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4. Blocking CR1, CR3, and CR4 leads to a decrease in phagocytosis of opsonized small T cells. </w:t>
      </w:r>
      <w:r w:rsidRPr="00DE65B2">
        <w:rPr>
          <w:rFonts w:ascii="Times New Roman" w:hAnsi="Times New Roman" w:cs="Times New Roman"/>
          <w:sz w:val="24"/>
          <w:szCs w:val="24"/>
          <w:lang w:val="en-GB"/>
        </w:rPr>
        <w:t>Phagocytosis of opsonized small T cells compared to several conditions in which (part of) macrophage receptors are blocked by different antibodies. 44a was used for blocking CD11b, IB4 for CD18, CBR-p150/4G1 for CD11c and CR1 for CD35. All conditions are compared to the opsonized condition. Only significant differences are shown. ****P&lt;0.001, n = 4-11.</w:t>
      </w:r>
    </w:p>
    <w:p w14:paraId="5404E5BF" w14:textId="13F662DD" w:rsidR="0067181C" w:rsidRPr="00DE65B2" w:rsidRDefault="0067181C" w:rsidP="003A0C1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E3B65C4" wp14:editId="12E1605F">
            <wp:extent cx="3824410" cy="3448050"/>
            <wp:effectExtent l="0" t="0" r="508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fbeelding 5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7610"/>
                    <a:stretch/>
                  </pic:blipFill>
                  <pic:spPr bwMode="auto">
                    <a:xfrm>
                      <a:off x="0" y="0"/>
                      <a:ext cx="3826605" cy="34500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45DE42" w14:textId="77777777" w:rsidR="00D1038E" w:rsidRPr="00D1038E" w:rsidRDefault="00D1038E" w:rsidP="003A0C1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038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5. Differences between GM-CSF and M-CSF differentiated macrophages. A </w:t>
      </w:r>
      <w:r w:rsidRPr="00D1038E">
        <w:rPr>
          <w:rFonts w:ascii="Times New Roman" w:hAnsi="Times New Roman" w:cs="Times New Roman"/>
          <w:sz w:val="24"/>
          <w:szCs w:val="24"/>
          <w:lang w:val="en-GB"/>
        </w:rPr>
        <w:t xml:space="preserve">FACS panel including </w:t>
      </w:r>
      <w:proofErr w:type="spellStart"/>
      <w:r w:rsidRPr="00D1038E">
        <w:rPr>
          <w:rFonts w:ascii="Times New Roman" w:hAnsi="Times New Roman" w:cs="Times New Roman"/>
          <w:sz w:val="24"/>
          <w:szCs w:val="24"/>
          <w:lang w:val="en-GB"/>
        </w:rPr>
        <w:t>FcγRI</w:t>
      </w:r>
      <w:proofErr w:type="spellEnd"/>
      <w:r w:rsidRPr="00D1038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D1038E">
        <w:rPr>
          <w:rFonts w:ascii="Times New Roman" w:hAnsi="Times New Roman" w:cs="Times New Roman"/>
          <w:sz w:val="24"/>
          <w:szCs w:val="24"/>
          <w:lang w:val="en-GB"/>
        </w:rPr>
        <w:t>FcγRII</w:t>
      </w:r>
      <w:proofErr w:type="spellEnd"/>
      <w:r w:rsidRPr="00D1038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D1038E">
        <w:rPr>
          <w:rFonts w:ascii="Times New Roman" w:hAnsi="Times New Roman" w:cs="Times New Roman"/>
          <w:sz w:val="24"/>
          <w:szCs w:val="24"/>
          <w:lang w:val="en-GB"/>
        </w:rPr>
        <w:t>FcγRIII</w:t>
      </w:r>
      <w:proofErr w:type="spellEnd"/>
      <w:r w:rsidRPr="00D1038E">
        <w:rPr>
          <w:rFonts w:ascii="Times New Roman" w:hAnsi="Times New Roman" w:cs="Times New Roman"/>
          <w:sz w:val="24"/>
          <w:szCs w:val="24"/>
          <w:lang w:val="en-GB"/>
        </w:rPr>
        <w:t xml:space="preserve">, and CD163, and </w:t>
      </w:r>
      <w:r w:rsidRPr="00D1038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B </w:t>
      </w:r>
      <w:r w:rsidRPr="00D1038E">
        <w:rPr>
          <w:rFonts w:ascii="Times New Roman" w:hAnsi="Times New Roman" w:cs="Times New Roman"/>
          <w:sz w:val="24"/>
          <w:szCs w:val="24"/>
          <w:lang w:val="en-GB"/>
        </w:rPr>
        <w:t xml:space="preserve">CD11b, CD11c, CD18 and CD35 for M1 and M2 macrophages characterization, shown are the </w:t>
      </w:r>
      <w:proofErr w:type="spellStart"/>
      <w:r w:rsidRPr="00D1038E">
        <w:rPr>
          <w:rFonts w:ascii="Times New Roman" w:hAnsi="Times New Roman" w:cs="Times New Roman"/>
          <w:sz w:val="24"/>
          <w:szCs w:val="24"/>
          <w:lang w:val="en-GB"/>
        </w:rPr>
        <w:t>gMFIs</w:t>
      </w:r>
      <w:proofErr w:type="spellEnd"/>
      <w:r w:rsidRPr="00D1038E">
        <w:rPr>
          <w:rFonts w:ascii="Times New Roman" w:hAnsi="Times New Roman" w:cs="Times New Roman"/>
          <w:sz w:val="24"/>
          <w:szCs w:val="24"/>
          <w:lang w:val="en-GB"/>
        </w:rPr>
        <w:t xml:space="preserve"> based on the whole macrophage population, differences were not significant. </w:t>
      </w:r>
      <w:r w:rsidRPr="00D1038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 </w:t>
      </w:r>
      <w:r w:rsidRPr="00D1038E">
        <w:rPr>
          <w:rFonts w:ascii="Times New Roman" w:hAnsi="Times New Roman" w:cs="Times New Roman"/>
          <w:sz w:val="24"/>
          <w:szCs w:val="24"/>
          <w:lang w:val="en-GB"/>
        </w:rPr>
        <w:t>Phagocytosis of small T cells by GM-CSF (left bar) or M-CSF (right bar) differentiated macrophages. Small T cells were either unopsonized or opsonized with serum or heat-inactivated serum.</w:t>
      </w:r>
    </w:p>
    <w:p w14:paraId="365E1D36" w14:textId="77777777" w:rsidR="00DB6847" w:rsidRPr="00121564" w:rsidRDefault="00DB6847">
      <w:pPr>
        <w:rPr>
          <w:lang w:val="en-US"/>
        </w:rPr>
      </w:pPr>
    </w:p>
    <w:sectPr w:rsidR="00DB6847" w:rsidRPr="001215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5E1"/>
    <w:rsid w:val="000B2A1F"/>
    <w:rsid w:val="000E79E6"/>
    <w:rsid w:val="0010735C"/>
    <w:rsid w:val="00121564"/>
    <w:rsid w:val="001D2D30"/>
    <w:rsid w:val="00357562"/>
    <w:rsid w:val="003613EC"/>
    <w:rsid w:val="003675E1"/>
    <w:rsid w:val="003A0C1D"/>
    <w:rsid w:val="004C6C0A"/>
    <w:rsid w:val="004D2E43"/>
    <w:rsid w:val="005B3FBA"/>
    <w:rsid w:val="0067181C"/>
    <w:rsid w:val="007C5EB6"/>
    <w:rsid w:val="0088418D"/>
    <w:rsid w:val="00A5734F"/>
    <w:rsid w:val="00D02FFA"/>
    <w:rsid w:val="00D1038E"/>
    <w:rsid w:val="00D72D3B"/>
    <w:rsid w:val="00DA5776"/>
    <w:rsid w:val="00DB6847"/>
    <w:rsid w:val="00DE65B2"/>
    <w:rsid w:val="00FF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5548A0"/>
  <w15:chartTrackingRefBased/>
  <w15:docId w15:val="{C7087E92-651F-46D0-AD78-180C03628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357562"/>
    <w:pPr>
      <w:spacing w:after="0" w:line="240" w:lineRule="auto"/>
    </w:pPr>
    <w:rPr>
      <w:lang w:val="en-GB"/>
    </w:rPr>
  </w:style>
  <w:style w:type="character" w:styleId="Hyperlink">
    <w:name w:val="Hyperlink"/>
    <w:basedOn w:val="Standaardalinea-lettertype"/>
    <w:uiPriority w:val="99"/>
    <w:unhideWhenUsed/>
    <w:rsid w:val="00DA5776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A57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6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7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webSettings" Target="webSettings.xml"/><Relationship Id="rId7" Type="http://schemas.openxmlformats.org/officeDocument/2006/relationships/image" Target="media/image3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11" Type="http://schemas.openxmlformats.org/officeDocument/2006/relationships/theme" Target="theme/theme1.xml"/><Relationship Id="rId5" Type="http://schemas.openxmlformats.org/officeDocument/2006/relationships/image" Target="media/image1.jpg"/><Relationship Id="rId10" Type="http://schemas.openxmlformats.org/officeDocument/2006/relationships/fontTable" Target="fontTable.xml"/><Relationship Id="rId4" Type="http://schemas.openxmlformats.org/officeDocument/2006/relationships/hyperlink" Target="mailto:a.gankema@sanquin.nl" TargetMode="External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9</Words>
  <Characters>2085</Characters>
  <Application>Microsoft Office Word</Application>
  <DocSecurity>0</DocSecurity>
  <Lines>17</Lines>
  <Paragraphs>4</Paragraphs>
  <ScaleCrop>false</ScaleCrop>
  <Company>Sanquin</Company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kema, Angela</dc:creator>
  <cp:keywords/>
  <dc:description/>
  <cp:lastModifiedBy>Gankema, Angela</cp:lastModifiedBy>
  <cp:revision>2</cp:revision>
  <dcterms:created xsi:type="dcterms:W3CDTF">2023-05-09T09:25:00Z</dcterms:created>
  <dcterms:modified xsi:type="dcterms:W3CDTF">2023-05-09T09:25:00Z</dcterms:modified>
</cp:coreProperties>
</file>